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</w:rPr>
      </w:pPr>
      <w:r>
        <w:rPr>
          <w:b/>
        </w:rPr>
        <w:t>Supplementary Table 2:</w:t>
      </w:r>
      <w:r>
        <w:rPr>
          <w:b/>
        </w:rPr>
        <w:t>D</w:t>
      </w:r>
      <w:r>
        <w:rPr>
          <w:rFonts w:hint="eastAsia"/>
          <w:b/>
        </w:rPr>
        <w:t>ifferent</w:t>
      </w:r>
      <w:r>
        <w:rPr>
          <w:rFonts w:hint="eastAsia"/>
          <w:b/>
        </w:rPr>
        <w:t xml:space="preserve"> free fatty acids </w:t>
      </w:r>
      <w:r>
        <w:rPr>
          <w:rFonts w:hint="default"/>
          <w:b/>
        </w:rPr>
        <w:t>among</w:t>
      </w:r>
      <w:r>
        <w:rPr>
          <w:rFonts w:hint="eastAsia"/>
          <w:b/>
        </w:rPr>
        <w:t xml:space="preserve"> three groups</w:t>
      </w:r>
      <w:r>
        <w:rPr>
          <w:rFonts w:hint="default"/>
          <w:b/>
        </w:rPr>
        <w:t xml:space="preserve"> respectively with </w:t>
      </w:r>
      <w:r>
        <w:rPr>
          <w:b/>
        </w:rPr>
        <w:t>CON group</w:t>
      </w:r>
    </w:p>
    <w:p>
      <w:pPr>
        <w:rPr>
          <w:b/>
        </w:rPr>
      </w:pPr>
      <w:r>
        <w:rPr>
          <w:b/>
        </w:rPr>
        <w:t xml:space="preserve">(1) </w:t>
      </w:r>
      <w:r>
        <w:rPr>
          <w:b/>
        </w:rPr>
        <w:t>D</w:t>
      </w:r>
      <w:r>
        <w:rPr>
          <w:rFonts w:hint="eastAsia"/>
          <w:b/>
        </w:rPr>
        <w:t>ifferent</w:t>
      </w:r>
      <w:r>
        <w:rPr>
          <w:b/>
        </w:rPr>
        <w:t xml:space="preserve"> free fatty acids found in pla</w:t>
      </w:r>
      <w:bookmarkStart w:id="0" w:name="_GoBack"/>
      <w:bookmarkEnd w:id="0"/>
      <w:r>
        <w:rPr>
          <w:b/>
        </w:rPr>
        <w:t>sma from patients with RG and CON group</w:t>
      </w:r>
    </w:p>
    <w:tbl>
      <w:tblPr>
        <w:tblStyle w:val="5"/>
        <w:tblW w:w="88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2331"/>
        <w:gridCol w:w="1666"/>
        <w:gridCol w:w="1619"/>
        <w:gridCol w:w="1127"/>
        <w:gridCol w:w="1013"/>
      </w:tblGrid>
      <w:tr>
        <w:trPr>
          <w:trHeight w:val="280" w:hRule="atLeast"/>
        </w:trPr>
        <w:tc>
          <w:tcPr>
            <w:tcW w:w="110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omponent name</w:t>
            </w:r>
          </w:p>
        </w:tc>
        <w:tc>
          <w:tcPr>
            <w:tcW w:w="23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LCFAs</w:t>
            </w:r>
          </w:p>
        </w:tc>
        <w:tc>
          <w:tcPr>
            <w:tcW w:w="328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ean ± SD</w:t>
            </w:r>
          </w:p>
        </w:tc>
        <w:tc>
          <w:tcPr>
            <w:tcW w:w="112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01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110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RG(n=30)</w:t>
            </w:r>
          </w:p>
        </w:tc>
        <w:tc>
          <w:tcPr>
            <w:tcW w:w="161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ON(n=28)</w:t>
            </w:r>
          </w:p>
        </w:tc>
        <w:tc>
          <w:tcPr>
            <w:tcW w:w="112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8:0</w:t>
            </w:r>
          </w:p>
        </w:tc>
        <w:tc>
          <w:tcPr>
            <w:tcW w:w="23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octanoate</w:t>
            </w:r>
          </w:p>
        </w:tc>
        <w:tc>
          <w:tcPr>
            <w:tcW w:w="16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35±0.003</w:t>
            </w:r>
          </w:p>
        </w:tc>
        <w:tc>
          <w:tcPr>
            <w:tcW w:w="16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17±0.001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80936</w:t>
            </w:r>
          </w:p>
        </w:tc>
        <w:tc>
          <w:tcPr>
            <w:tcW w:w="10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1: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undecano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13±0.0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7±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7651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4: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yristole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.505±5.1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85±1.9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5701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4: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yrist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.290±7.9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83±0.2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4962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43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5: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0-pentadeceno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99±0.4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7.878±29.9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5705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5: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entadecano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96±1.1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701±0.3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868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6: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almitole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212±2.0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3.354±12.1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2973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6: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almit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19.071±103.7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39±0.1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4929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7: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0-heptadeceno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99±0.9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6±0.0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.5007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7: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hyl heptadecano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295±1.8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399±0.7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2607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3N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γ-linolen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784±1.8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172±0.4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2181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2TT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linolelaid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23.325±83.2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22±0.0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2567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ole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4.041±45.7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865±0.3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2941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linole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7.721±76.45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8.960±30.3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8645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1T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elaid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04.874±123.9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4.114±31.3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3908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tear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1.301±32.4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5.960±8.3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1059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rachidon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1.952±17.0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344±0.6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012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5,8,11,14,17-Eicosapentaenoic acid  es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366±1.7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524±2.5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5048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3N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8,11,14-Eicosatrienoic acid  es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4.696±6.9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571±1.1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6604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1,14-Eicosadienoic acid  es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.989±3.0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845±3.2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571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1,14,17-Eicosatrienoic acid  es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197±1.2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.966±2.6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459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rachid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547±0.3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.538±8.1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2915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1: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heneicosano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20±0.0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909±3.2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184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4,7,10,13,16,19-Docosahexaenoic acid  es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3.275±5.2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.053±2.7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6663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OCOSATETRAENO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052±4.6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445±0.2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5997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5N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OCOSAPENTAENO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.159±3.5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74±0.4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8857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3,16-Docosadienoic acid  es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.309±2.39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22±0.1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551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eruc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3.673±13.3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9.710±16.4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900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behen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445±0.8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0.928±47.2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5687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3:0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ricosanoate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25±0.023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74±0.414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692716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4:0</w:t>
            </w:r>
          </w:p>
        </w:tc>
        <w:tc>
          <w:tcPr>
            <w:tcW w:w="23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etracosanoate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10±0.521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14±1.255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736136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4</w:t>
            </w:r>
          </w:p>
        </w:tc>
      </w:tr>
    </w:tbl>
    <w:p/>
    <w:p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 xml:space="preserve">(2) </w:t>
      </w:r>
      <w:r>
        <w:rPr>
          <w:b/>
        </w:rPr>
        <w:t>D</w:t>
      </w:r>
      <w:r>
        <w:rPr>
          <w:rFonts w:hint="eastAsia"/>
          <w:b/>
        </w:rPr>
        <w:t>ifferent</w:t>
      </w:r>
      <w:r>
        <w:rPr>
          <w:b/>
        </w:rPr>
        <w:t xml:space="preserve"> free fatty acids found in plasma from patients with UG and CON group</w:t>
      </w:r>
    </w:p>
    <w:tbl>
      <w:tblPr>
        <w:tblStyle w:val="5"/>
        <w:tblW w:w="88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2"/>
        <w:gridCol w:w="2598"/>
        <w:gridCol w:w="1651"/>
        <w:gridCol w:w="1349"/>
        <w:gridCol w:w="1286"/>
        <w:gridCol w:w="870"/>
      </w:tblGrid>
      <w:tr>
        <w:trPr>
          <w:trHeight w:val="280" w:hRule="atLeast"/>
        </w:trPr>
        <w:tc>
          <w:tcPr>
            <w:tcW w:w="1102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omponent name</w:t>
            </w:r>
          </w:p>
        </w:tc>
        <w:tc>
          <w:tcPr>
            <w:tcW w:w="259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LCFAs</w:t>
            </w:r>
          </w:p>
        </w:tc>
        <w:tc>
          <w:tcPr>
            <w:tcW w:w="30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ean ± SD</w:t>
            </w:r>
          </w:p>
        </w:tc>
        <w:tc>
          <w:tcPr>
            <w:tcW w:w="128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87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1102" w:type="dxa"/>
            <w:gridSpan w:val="2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259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U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(n=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4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ON(n=28)</w:t>
            </w:r>
          </w:p>
        </w:tc>
        <w:tc>
          <w:tcPr>
            <w:tcW w:w="128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8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octanoat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34±0.0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17±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500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1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undecano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16±0.0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7±0.0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1879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4:1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myristole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.951±5.6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85±1.9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742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4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myrist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.875±5.1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83±0.2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3379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43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5:1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cis-10-pentadeceno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03±0.3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7.878±29.9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291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5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pentadecano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781±0.6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701±0.3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7544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6:1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palmitole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911±1.6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3.354±12.1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9885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6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palmit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7.220±210.3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0.239±0.19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39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7:1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cis-10-heptadeceno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97±0.5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0.006±0.00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142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7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hyl heptadecano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770±1.0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0.399±0.74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5259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3N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γ-linolen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465±1.5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0.172±0.41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8494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8:2TT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linolelaid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99.650±68.7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0.022±0.02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174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8:1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ole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4.403±42.5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865±0.3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3013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8:2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linole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08.306±87.6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8.960±30.3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1747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8:1T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elaid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27.439±153.3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4.114±31.3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.1204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18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stear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4.929±33.0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25.960±8.39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1896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0:4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arachidonat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1.142±20.4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1.344±0.67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3552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0:5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5,8,11,14,17-Eicosapentaenoic acid  est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516±1.7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524±2.5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616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0:3N8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8,11,14-Eicosatrienoic acid  est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3,324±5.4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571±1.1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4120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0:2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1,14-Eicosadienoic acid  est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.882±3.1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3.845±3.24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2072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0:1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1,14,17-Eicosatrienoic acid  est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707±1.5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7.966±2.66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5209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0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arachid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563±0.48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6.538±8.19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3572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1: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heneicosano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15±0.0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5.909±3.20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3644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is-4,7,10,13,16,19-Docosahexaenoic acid  ester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8.046±5.6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.053±2.7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2653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DOCOSATETRAENO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.592±9.9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445±0.2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0374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2:5N6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DOCOSAPENTAENO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.731±2.9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74±0.4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609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2:2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3,16-Docosadienoic acid  est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700±2.4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22±0.1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531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2:1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eruc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1.145±14.1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9.710±16.4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603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behen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459±0.6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0.928±47.2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7413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3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tricosanoate 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38±0.168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1.074±0.414 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528452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C24:0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tetracosanoate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197±0.294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0.614±1.255 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381981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4</w:t>
            </w:r>
          </w:p>
        </w:tc>
      </w:tr>
    </w:tbl>
    <w:p/>
    <w:p>
      <w:pPr>
        <w:rPr>
          <w:b/>
        </w:rPr>
      </w:pPr>
      <w:r>
        <w:rPr>
          <w:b/>
        </w:rPr>
        <w:tab/>
      </w:r>
      <w:r>
        <w:rPr>
          <w:b/>
        </w:rPr>
        <w:t xml:space="preserve">(3) </w:t>
      </w:r>
      <w:r>
        <w:rPr>
          <w:b/>
        </w:rPr>
        <w:t>D</w:t>
      </w:r>
      <w:r>
        <w:rPr>
          <w:rFonts w:hint="eastAsia"/>
          <w:b/>
        </w:rPr>
        <w:t>ifferent</w:t>
      </w:r>
      <w:r>
        <w:rPr>
          <w:b/>
        </w:rPr>
        <w:t xml:space="preserve"> free fatty acids found in plasma from patients with WG and CON group</w:t>
      </w:r>
    </w:p>
    <w:tbl>
      <w:tblPr>
        <w:tblStyle w:val="5"/>
        <w:tblW w:w="910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2082"/>
        <w:gridCol w:w="2000"/>
        <w:gridCol w:w="1825"/>
        <w:gridCol w:w="1064"/>
        <w:gridCol w:w="1111"/>
      </w:tblGrid>
      <w:tr>
        <w:trPr>
          <w:wAfter w:w="0" w:type="auto"/>
          <w:trHeight w:val="280" w:hRule="atLeast"/>
        </w:trPr>
        <w:tc>
          <w:tcPr>
            <w:tcW w:w="102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omponent name</w:t>
            </w:r>
          </w:p>
        </w:tc>
        <w:tc>
          <w:tcPr>
            <w:tcW w:w="208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LCFAs</w:t>
            </w:r>
          </w:p>
        </w:tc>
        <w:tc>
          <w:tcPr>
            <w:tcW w:w="382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ean ± SD</w:t>
            </w:r>
          </w:p>
        </w:tc>
        <w:tc>
          <w:tcPr>
            <w:tcW w:w="106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11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wAfter w:w="0" w:type="auto"/>
          <w:trHeight w:val="28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U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(n=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4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ON(n=28)</w:t>
            </w:r>
          </w:p>
        </w:tc>
        <w:tc>
          <w:tcPr>
            <w:tcW w:w="106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8: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octano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34±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17±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4: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yrist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.350±3.00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85±1.9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5: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entadecano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73±0.3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83±0.2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3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6: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almitole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884±0.74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74±0.4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6: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almit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69.823±38.80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7.878±29.3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7: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0-heptadeceno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562±0.34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22±0.1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7: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hyl heptadecano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08±0.4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701±0.3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3N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γ-linolen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152±1.70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865±0.3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4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2T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linolelaid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63.934±42.08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8.960±29.7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6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ole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0.417±32.23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9.710±16.1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8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linole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9.703±33.90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4.114±30.7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1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elaid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0.453±87.94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0.928±46.4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6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8: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tear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8.585±16.20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3.354±11.9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8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rachidon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9.098±9.53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5.960±8.2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8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5,8,11,14,17-Eicosapentaenoic acid  est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994±2.15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344±0.6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2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3N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8,11,14-Eicosatrienoic acid  est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.534±3.54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524±2.4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8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0:1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11,14,17-Eicosatrienoic acid  es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584±0.577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74±0.40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75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0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22:6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is-4,7,10,13,16,19-Docosahexaenoic acid  ester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4.614±4.547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.966±2.620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834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&lt;0.001</w:t>
            </w:r>
          </w:p>
        </w:tc>
      </w:tr>
    </w:tbl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06B"/>
    <w:rsid w:val="0007785F"/>
    <w:rsid w:val="001E1473"/>
    <w:rsid w:val="00392B65"/>
    <w:rsid w:val="0041506B"/>
    <w:rsid w:val="004D566C"/>
    <w:rsid w:val="00566867"/>
    <w:rsid w:val="006F18E2"/>
    <w:rsid w:val="00F06DAD"/>
    <w:rsid w:val="6FA307D0"/>
    <w:rsid w:val="77FF0B5D"/>
    <w:rsid w:val="7B7B1A15"/>
    <w:rsid w:val="7FD71969"/>
    <w:rsid w:val="7FFFA7D6"/>
    <w:rsid w:val="BF4CD056"/>
    <w:rsid w:val="DEB588C7"/>
    <w:rsid w:val="E1FD704D"/>
    <w:rsid w:val="E5F634D8"/>
    <w:rsid w:val="F7FE5A2A"/>
    <w:rsid w:val="F97BA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字符"/>
    <w:basedOn w:val="4"/>
    <w:link w:val="3"/>
    <w:uiPriority w:val="99"/>
    <w:rPr>
      <w:sz w:val="18"/>
      <w:szCs w:val="18"/>
    </w:rPr>
  </w:style>
  <w:style w:type="character" w:customStyle="1" w:styleId="7">
    <w:name w:val="页脚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10</Words>
  <Characters>5193</Characters>
  <Lines>43</Lines>
  <Paragraphs>12</Paragraphs>
  <ScaleCrop>false</ScaleCrop>
  <LinksUpToDate>false</LinksUpToDate>
  <CharactersWithSpaces>6091</CharactersWithSpaces>
  <Application>WPS Office_3.0.1.48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07:09:00Z</dcterms:created>
  <dc:creator>韬华 刘</dc:creator>
  <cp:lastModifiedBy>jiesbidy</cp:lastModifiedBy>
  <dcterms:modified xsi:type="dcterms:W3CDTF">2021-01-15T08:53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1.4848</vt:lpwstr>
  </property>
</Properties>
</file>